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24C16" w14:textId="1FC44728" w:rsidR="003A1ED5" w:rsidRPr="00C66336" w:rsidRDefault="003A1ED5" w:rsidP="003A1ED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D01055">
        <w:rPr>
          <w:rFonts w:ascii="Times New Roman" w:hAnsi="Times New Roman" w:cs="Times New Roman"/>
          <w:sz w:val="20"/>
          <w:szCs w:val="20"/>
        </w:rPr>
        <w:t>Figure 1</w:t>
      </w:r>
      <w:r w:rsidRPr="00C66336">
        <w:rPr>
          <w:rFonts w:ascii="Times New Roman" w:hAnsi="Times New Roman" w:cs="Times New Roman"/>
          <w:sz w:val="20"/>
          <w:szCs w:val="20"/>
        </w:rPr>
        <w:t xml:space="preserve">. </w:t>
      </w:r>
      <w:r w:rsidR="00D01055" w:rsidRPr="00D01055">
        <w:rPr>
          <w:rFonts w:ascii="Times New Roman" w:hAnsi="Times New Roman" w:cs="Times New Roman"/>
          <w:sz w:val="20"/>
          <w:szCs w:val="20"/>
        </w:rPr>
        <w:t>Bar graph representing the behavioral, lifestyle characteristics of the study participants.</w:t>
      </w:r>
      <w:r w:rsidR="00D0105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1B4315F" w14:textId="4BA91C9F" w:rsidR="00CE746B" w:rsidRDefault="00D01055">
      <w:bookmarkStart w:id="0" w:name="_GoBack"/>
      <w:bookmarkEnd w:id="0"/>
      <w:r>
        <w:rPr>
          <w:rFonts w:ascii="Times New Roman" w:eastAsia="Times New Roman" w:hAnsi="Times New Roman" w:cs="Times New Roman"/>
          <w:bCs/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31BBED15" wp14:editId="118318FF">
            <wp:simplePos x="0" y="0"/>
            <wp:positionH relativeFrom="margin">
              <wp:posOffset>0</wp:posOffset>
            </wp:positionH>
            <wp:positionV relativeFrom="paragraph">
              <wp:posOffset>285750</wp:posOffset>
            </wp:positionV>
            <wp:extent cx="5080635" cy="2965450"/>
            <wp:effectExtent l="0" t="0" r="5715" b="6350"/>
            <wp:wrapTight wrapText="bothSides">
              <wp:wrapPolygon edited="0">
                <wp:start x="0" y="0"/>
                <wp:lineTo x="0" y="21507"/>
                <wp:lineTo x="21543" y="21507"/>
                <wp:lineTo x="21543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635" cy="2965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CE746B" w:rsidSect="008362A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ED5"/>
    <w:rsid w:val="003A1ED5"/>
    <w:rsid w:val="008362AC"/>
    <w:rsid w:val="00A125E2"/>
    <w:rsid w:val="00CE746B"/>
    <w:rsid w:val="00D01055"/>
    <w:rsid w:val="00DE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45A0C"/>
  <w15:chartTrackingRefBased/>
  <w15:docId w15:val="{DEB6629C-EFBF-4AA1-B814-A8DC8D113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ED5"/>
    <w:pPr>
      <w:spacing w:after="0" w:line="240" w:lineRule="auto"/>
    </w:pPr>
    <w:rPr>
      <w:rFonts w:eastAsiaTheme="minorEastAsia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7b88137-af2c-4868-9e52-94ef6715655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343193B27D6946AE307BBB1D7E283A" ma:contentTypeVersion="13" ma:contentTypeDescription="Create a new document." ma:contentTypeScope="" ma:versionID="ec639dfd5669f4ceaf26607d19ba7640">
  <xsd:schema xmlns:xsd="http://www.w3.org/2001/XMLSchema" xmlns:xs="http://www.w3.org/2001/XMLSchema" xmlns:p="http://schemas.microsoft.com/office/2006/metadata/properties" xmlns:ns3="87b88137-af2c-4868-9e52-94ef6715655e" xmlns:ns4="145ca338-4901-436d-be66-615da5ec547c" targetNamespace="http://schemas.microsoft.com/office/2006/metadata/properties" ma:root="true" ma:fieldsID="604d810e6fd97c072a6859f6c330b499" ns3:_="" ns4:_="">
    <xsd:import namespace="87b88137-af2c-4868-9e52-94ef6715655e"/>
    <xsd:import namespace="145ca338-4901-436d-be66-615da5ec54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b88137-af2c-4868-9e52-94ef671565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5ca338-4901-436d-be66-615da5ec547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D09FF9-E257-401E-AEE2-936DFF2E1961}">
  <ds:schemaRefs>
    <ds:schemaRef ds:uri="http://schemas.openxmlformats.org/package/2006/metadata/core-properties"/>
    <ds:schemaRef ds:uri="http://schemas.microsoft.com/office/2006/documentManagement/types"/>
    <ds:schemaRef ds:uri="87b88137-af2c-4868-9e52-94ef6715655e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145ca338-4901-436d-be66-615da5ec547c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BDD4CC8-BB2A-47C5-B9D6-D0E9D24DA2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F00740-EB60-407A-8182-FC20063A6D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b88137-af2c-4868-9e52-94ef6715655e"/>
    <ds:schemaRef ds:uri="145ca338-4901-436d-be66-615da5ec54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juli, Rajendra</dc:creator>
  <cp:keywords/>
  <dc:description/>
  <cp:lastModifiedBy>Parajuli, Rajendra</cp:lastModifiedBy>
  <cp:revision>3</cp:revision>
  <dcterms:created xsi:type="dcterms:W3CDTF">2024-11-07T04:48:00Z</dcterms:created>
  <dcterms:modified xsi:type="dcterms:W3CDTF">2024-11-07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343193B27D6946AE307BBB1D7E283A</vt:lpwstr>
  </property>
</Properties>
</file>